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9634" w14:textId="50E818E8" w:rsidR="00274BEA" w:rsidRPr="00274BEA" w:rsidRDefault="00274BEA" w:rsidP="00274BEA">
      <w:pPr>
        <w:spacing w:line="400" w:lineRule="exact"/>
        <w:ind w:firstLineChars="400" w:firstLine="720"/>
        <w:rPr>
          <w:rFonts w:ascii="Palatino Linotype" w:eastAsia="等线" w:hAnsi="Palatino Linotype" w:cs="Times New Roman"/>
          <w:sz w:val="18"/>
          <w:szCs w:val="18"/>
        </w:rPr>
      </w:pPr>
      <w:r w:rsidRPr="00274BEA">
        <w:rPr>
          <w:rFonts w:ascii="Palatino Linotype" w:eastAsia="等线" w:hAnsi="Palatino Linotype" w:cs="Times New Roman"/>
          <w:b/>
          <w:bCs/>
          <w:sz w:val="18"/>
          <w:szCs w:val="18"/>
        </w:rPr>
        <w:t>Table S</w:t>
      </w:r>
      <w:r w:rsidR="00836DAE">
        <w:rPr>
          <w:rFonts w:ascii="Palatino Linotype" w:eastAsia="等线" w:hAnsi="Palatino Linotype" w:cs="Times New Roman"/>
          <w:b/>
          <w:bCs/>
          <w:sz w:val="18"/>
          <w:szCs w:val="18"/>
        </w:rPr>
        <w:t>3</w:t>
      </w:r>
      <w:r w:rsidRPr="00274BEA">
        <w:rPr>
          <w:rFonts w:ascii="Palatino Linotype" w:eastAsia="等线" w:hAnsi="Palatino Linotype" w:cs="Times New Roman"/>
          <w:b/>
          <w:bCs/>
          <w:sz w:val="18"/>
          <w:szCs w:val="18"/>
        </w:rPr>
        <w:t>.</w:t>
      </w:r>
      <w:r w:rsidRPr="00274BEA">
        <w:rPr>
          <w:rFonts w:ascii="Palatino Linotype" w:eastAsia="等线" w:hAnsi="Palatino Linotype" w:cs="Times New Roman"/>
          <w:sz w:val="18"/>
          <w:szCs w:val="18"/>
        </w:rPr>
        <w:t xml:space="preserve"> Nested PCR with two primer pairs for Bisulfite Sequencing PCR (BSP).</w:t>
      </w:r>
    </w:p>
    <w:tbl>
      <w:tblPr>
        <w:tblStyle w:val="5"/>
        <w:tblW w:w="907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969"/>
        <w:gridCol w:w="2256"/>
        <w:gridCol w:w="1571"/>
      </w:tblGrid>
      <w:tr w:rsidR="00274BEA" w:rsidRPr="00274BEA" w14:paraId="7975F6F6" w14:textId="77777777" w:rsidTr="00274BE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922267A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Gen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E2AEB24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Primer Sequence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F8B8F3B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Annealing Temperatur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802AB64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Product Lengths</w:t>
            </w:r>
          </w:p>
        </w:tc>
      </w:tr>
      <w:tr w:rsidR="00274BEA" w:rsidRPr="00274BEA" w14:paraId="07631FB1" w14:textId="77777777" w:rsidTr="00274BEA">
        <w:tc>
          <w:tcPr>
            <w:tcW w:w="1277" w:type="dxa"/>
            <w:tcBorders>
              <w:top w:val="single" w:sz="4" w:space="0" w:color="auto"/>
            </w:tcBorders>
          </w:tcPr>
          <w:p w14:paraId="3D904131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>Mest</w:t>
            </w:r>
            <w:proofErr w:type="spellEnd"/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 xml:space="preserve"> </w:t>
            </w: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>outer</w:t>
            </w:r>
          </w:p>
          <w:p w14:paraId="6221B829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42A2E20C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>Mest</w:t>
            </w:r>
            <w:proofErr w:type="spellEnd"/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 xml:space="preserve"> </w:t>
            </w: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>inner</w:t>
            </w:r>
          </w:p>
          <w:p w14:paraId="7DC6C870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4E0467F9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Cs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>IGF2</w:t>
            </w: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 xml:space="preserve"> outer</w:t>
            </w:r>
          </w:p>
          <w:p w14:paraId="1A159BE4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4A0A4AE6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i/>
                <w:sz w:val="18"/>
                <w:szCs w:val="18"/>
              </w:rPr>
              <w:t>IGF2</w:t>
            </w: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 xml:space="preserve"> inner</w:t>
            </w:r>
          </w:p>
          <w:p w14:paraId="07E847EE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51C17ED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>OF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: GATTTGTTATATAAAAGGTTAATGAG</w:t>
            </w:r>
          </w:p>
          <w:p w14:paraId="51CECE37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iCs/>
                <w:sz w:val="18"/>
                <w:szCs w:val="18"/>
              </w:rPr>
              <w:t xml:space="preserve">OR: 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TCATTAAAAACACAAACCTCCTTTAC</w:t>
            </w:r>
          </w:p>
          <w:p w14:paraId="05C9FC36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IF: TTTTAGATTTTGAGGGTTTTAGGTTG</w:t>
            </w:r>
          </w:p>
          <w:p w14:paraId="30DD4A22" w14:textId="77777777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IR: AATCCCTTAAAAATCATCTTTCACAC</w:t>
            </w:r>
          </w:p>
          <w:p w14:paraId="3471BBC4" w14:textId="1E0D1D1A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GAGTATTTAGGAGGTATAAGAATT</w:t>
            </w:r>
          </w:p>
          <w:p w14:paraId="0A3D17A3" w14:textId="7A7F36A5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ATCAAAAACTAACATAAACCCCT</w:t>
            </w:r>
          </w:p>
          <w:p w14:paraId="64C07BFD" w14:textId="24C22AFE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GTAAGGAGATTATGTTTATTTTTGG</w:t>
            </w:r>
          </w:p>
          <w:p w14:paraId="47618675" w14:textId="5D722A2C" w:rsidR="00274BEA" w:rsidRPr="00274BEA" w:rsidRDefault="00274BEA" w:rsidP="00274BEA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CTAACCTCATAAAACCCATAACTAT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036FFF6A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50</w:t>
            </w:r>
            <w:r w:rsidRPr="00274BEA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7AA62EDD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5460DEAD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55</w:t>
            </w:r>
            <w:r w:rsidRPr="00274BEA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234B7F92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2269CD05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50</w:t>
            </w:r>
            <w:r w:rsidRPr="00274BEA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4FEB0F82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7BECE23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/>
                <w:sz w:val="18"/>
                <w:szCs w:val="18"/>
              </w:rPr>
              <w:t>50</w:t>
            </w:r>
            <w:r w:rsidRPr="00274BEA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DF6DB5F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 w:hint="eastAsia"/>
                <w:sz w:val="18"/>
                <w:szCs w:val="18"/>
              </w:rPr>
              <w:t>6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90</w:t>
            </w:r>
            <w:r w:rsidRPr="00274BEA">
              <w:rPr>
                <w:rFonts w:ascii="Palatino Linotype" w:hAnsi="Palatino Linotype" w:hint="eastAsia"/>
                <w:sz w:val="18"/>
                <w:szCs w:val="18"/>
              </w:rPr>
              <w:t>bp</w:t>
            </w:r>
          </w:p>
          <w:p w14:paraId="424AB05E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65CCC5B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64bp</w:t>
            </w:r>
          </w:p>
          <w:p w14:paraId="7118A076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58D0D42A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74bp</w:t>
            </w:r>
          </w:p>
          <w:p w14:paraId="5E682E7D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5DCC6C71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74BEA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274BEA">
              <w:rPr>
                <w:rFonts w:ascii="Palatino Linotype" w:hAnsi="Palatino Linotype"/>
                <w:sz w:val="18"/>
                <w:szCs w:val="18"/>
              </w:rPr>
              <w:t>27bp</w:t>
            </w:r>
          </w:p>
          <w:p w14:paraId="06690EA2" w14:textId="77777777" w:rsidR="00274BEA" w:rsidRPr="00274BEA" w:rsidRDefault="00274BEA" w:rsidP="00274BE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1ADFCF4A" w14:textId="77777777" w:rsidR="001F4518" w:rsidRDefault="001F4518"/>
    <w:sectPr w:rsidR="001F4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A8B77" w14:textId="77777777" w:rsidR="00E62DAF" w:rsidRDefault="00E62DAF" w:rsidP="00274BEA">
      <w:r>
        <w:separator/>
      </w:r>
    </w:p>
  </w:endnote>
  <w:endnote w:type="continuationSeparator" w:id="0">
    <w:p w14:paraId="643F087E" w14:textId="77777777" w:rsidR="00E62DAF" w:rsidRDefault="00E62DAF" w:rsidP="00274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ABB94" w14:textId="77777777" w:rsidR="00E62DAF" w:rsidRDefault="00E62DAF" w:rsidP="00274BEA">
      <w:r>
        <w:separator/>
      </w:r>
    </w:p>
  </w:footnote>
  <w:footnote w:type="continuationSeparator" w:id="0">
    <w:p w14:paraId="0FBBE43D" w14:textId="77777777" w:rsidR="00E62DAF" w:rsidRDefault="00E62DAF" w:rsidP="00274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18"/>
    <w:rsid w:val="001F4518"/>
    <w:rsid w:val="00274BEA"/>
    <w:rsid w:val="00292AE9"/>
    <w:rsid w:val="005572B8"/>
    <w:rsid w:val="006702D0"/>
    <w:rsid w:val="00836DAE"/>
    <w:rsid w:val="00E6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DE7D1"/>
  <w15:chartTrackingRefBased/>
  <w15:docId w15:val="{F3581B9E-5DFB-48C0-8ECF-9EF2670E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BEA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274BE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74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chh</cp:lastModifiedBy>
  <cp:revision>5</cp:revision>
  <dcterms:created xsi:type="dcterms:W3CDTF">2023-03-16T07:20:00Z</dcterms:created>
  <dcterms:modified xsi:type="dcterms:W3CDTF">2023-03-16T08:00:00Z</dcterms:modified>
</cp:coreProperties>
</file>